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3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2358"/>
        <w:gridCol w:w="997"/>
        <w:gridCol w:w="570"/>
        <w:gridCol w:w="681"/>
        <w:gridCol w:w="817"/>
        <w:gridCol w:w="911"/>
        <w:gridCol w:w="997"/>
        <w:gridCol w:w="997"/>
        <w:gridCol w:w="570"/>
        <w:gridCol w:w="570"/>
        <w:gridCol w:w="539"/>
        <w:gridCol w:w="539"/>
        <w:gridCol w:w="570"/>
        <w:gridCol w:w="634"/>
      </w:tblGrid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bookmarkStart w:id="0" w:name="_Hlk7186445"/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CGRID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Subgrid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Parcellation scheme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x-dim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y-dim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Fitting approach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Border Smoothing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 xml:space="preserve"> Fit Error (mm)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Worst Fit Error (mm)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Error 1(%)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Error 2(%)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Error 3(%)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Error 4(%)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Error 5(%)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593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 xml:space="preserve">Error </w:t>
            </w:r>
            <w:proofErr w:type="spellStart"/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All</w:t>
            </w:r>
            <w:proofErr w:type="spellEnd"/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(%)</w:t>
            </w:r>
            <w:r w:rsidRPr="004C1A0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="00C06F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nl-NL"/>
              </w:rPr>
              <w:t>5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audalmiddlefrontal</w:t>
            </w:r>
            <w:proofErr w:type="spellEnd"/>
          </w:p>
        </w:tc>
        <w:tc>
          <w:tcPr>
            <w:tcW w:w="235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audalmiddlefrontal</w:t>
            </w:r>
            <w:proofErr w:type="spellEnd"/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1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2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ingulate</w:t>
            </w:r>
            <w:proofErr w:type="spellEnd"/>
          </w:p>
        </w:tc>
        <w:tc>
          <w:tcPr>
            <w:tcW w:w="235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osteriorcingulate</w:t>
            </w:r>
            <w:proofErr w:type="spellEnd"/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68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87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audalanteriorcingulate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8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8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ostralanteriorcingulate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68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35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.00</w:t>
            </w:r>
          </w:p>
        </w:tc>
        <w:tc>
          <w:tcPr>
            <w:tcW w:w="63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sula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: Insul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.9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4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1.6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sthmuscingula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</w:t>
            </w:r>
            <w:proofErr w:type="spellEnd"/>
          </w:p>
        </w:tc>
        <w:tc>
          <w:tcPr>
            <w:tcW w:w="235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sthmuscingulate</w:t>
            </w:r>
            <w:proofErr w:type="spellEnd"/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81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08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anguage</w:t>
            </w:r>
          </w:p>
        </w:tc>
        <w:tc>
          <w:tcPr>
            <w:tcW w:w="235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: Parsopercularis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T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68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striangularis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1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sorbitalis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68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3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ateraloccipital</w:t>
            </w:r>
            <w:proofErr w:type="spellEnd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eft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ateraloccipital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.0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.33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ateralorbitofrontal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ateralorbitofrontal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1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.3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.33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dialorbitofrontal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dialorbitofrontal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9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.6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acentral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acentral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7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4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ahippicampal</w:t>
            </w:r>
            <w:proofErr w:type="spellEnd"/>
          </w:p>
        </w:tc>
        <w:tc>
          <w:tcPr>
            <w:tcW w:w="235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ahippocampal+Entorhinal</w:t>
            </w:r>
            <w:proofErr w:type="spellEnd"/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1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2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68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.33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.33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.67</w:t>
            </w:r>
          </w:p>
        </w:tc>
        <w:tc>
          <w:tcPr>
            <w:tcW w:w="6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rietal</w:t>
            </w:r>
            <w:proofErr w:type="spellEnd"/>
          </w:p>
        </w:tc>
        <w:tc>
          <w:tcPr>
            <w:tcW w:w="235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upramarginal+Inferiorparietal</w:t>
            </w:r>
            <w:proofErr w:type="spellEnd"/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68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bookmarkStart w:id="1" w:name="_GoBack"/>
        <w:bookmarkEnd w:id="1"/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uperiorparietal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68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9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recuneus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recuneu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0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ostralmiddlefrontal</w:t>
            </w:r>
            <w:proofErr w:type="spellEnd"/>
          </w:p>
        </w:tc>
        <w:tc>
          <w:tcPr>
            <w:tcW w:w="235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ostralmiddlefrontal</w:t>
            </w:r>
            <w:proofErr w:type="spellEnd"/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0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81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1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3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ensorimotor</w:t>
            </w:r>
            <w:proofErr w:type="spellEnd"/>
          </w:p>
        </w:tc>
        <w:tc>
          <w:tcPr>
            <w:tcW w:w="235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: Precentral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68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59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: Postcentral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68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9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uperiorfrontal</w:t>
            </w:r>
            <w:proofErr w:type="spellEnd"/>
          </w:p>
        </w:tc>
        <w:tc>
          <w:tcPr>
            <w:tcW w:w="235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uperiorfrontal</w:t>
            </w:r>
            <w:proofErr w:type="spellEnd"/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81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74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Temporal</w:t>
            </w:r>
            <w:proofErr w:type="spellEnd"/>
          </w:p>
        </w:tc>
        <w:tc>
          <w:tcPr>
            <w:tcW w:w="235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usiform</w:t>
            </w:r>
            <w:proofErr w:type="spellEnd"/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68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7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feriortemporal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: Middle/Superior/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ansverse-temporal+Bankssts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68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817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997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570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63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isual</w:t>
            </w:r>
          </w:p>
        </w:tc>
        <w:tc>
          <w:tcPr>
            <w:tcW w:w="235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ingual</w:t>
            </w:r>
            <w:proofErr w:type="spellEnd"/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K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68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99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3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: </w:t>
            </w:r>
            <w:proofErr w:type="spellStart"/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icalcerine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9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4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7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: Cuneus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68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1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99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6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3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5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0E728C" w:rsidRPr="002A0496" w:rsidTr="00317EC3">
        <w:trPr>
          <w:trHeight w:val="269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E728C" w:rsidRPr="00CA4BAF" w:rsidRDefault="000E728C" w:rsidP="00CA4B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A4B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3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4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C61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E728C" w:rsidRPr="002A0496" w:rsidRDefault="000E728C" w:rsidP="002A04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2A04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.37</w:t>
            </w:r>
          </w:p>
        </w:tc>
      </w:tr>
      <w:bookmarkEnd w:id="0"/>
    </w:tbl>
    <w:p w:rsidR="00C13CBE" w:rsidRPr="002A0496" w:rsidRDefault="00C13CBE" w:rsidP="002A0496">
      <w:pPr>
        <w:spacing w:line="240" w:lineRule="auto"/>
        <w:rPr>
          <w:sz w:val="16"/>
          <w:szCs w:val="16"/>
        </w:rPr>
      </w:pPr>
    </w:p>
    <w:sectPr w:rsidR="00C13CBE" w:rsidRPr="002A0496" w:rsidSect="00CA4BAF"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6729" w:rsidRDefault="00666729" w:rsidP="00974563">
      <w:pPr>
        <w:spacing w:after="0" w:line="240" w:lineRule="auto"/>
      </w:pPr>
      <w:r>
        <w:separator/>
      </w:r>
    </w:p>
  </w:endnote>
  <w:endnote w:type="continuationSeparator" w:id="0">
    <w:p w:rsidR="00666729" w:rsidRDefault="00666729" w:rsidP="00974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6729" w:rsidRDefault="00666729" w:rsidP="00974563">
      <w:pPr>
        <w:spacing w:after="0" w:line="240" w:lineRule="auto"/>
      </w:pPr>
      <w:r>
        <w:separator/>
      </w:r>
    </w:p>
  </w:footnote>
  <w:footnote w:type="continuationSeparator" w:id="0">
    <w:p w:rsidR="00666729" w:rsidRDefault="00666729" w:rsidP="00974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0496"/>
    <w:rsid w:val="0008464E"/>
    <w:rsid w:val="000B4E16"/>
    <w:rsid w:val="000E728C"/>
    <w:rsid w:val="002A0496"/>
    <w:rsid w:val="002E1872"/>
    <w:rsid w:val="00317EC3"/>
    <w:rsid w:val="00351396"/>
    <w:rsid w:val="00433BEE"/>
    <w:rsid w:val="004C1A08"/>
    <w:rsid w:val="004C762D"/>
    <w:rsid w:val="00515F7C"/>
    <w:rsid w:val="0057478F"/>
    <w:rsid w:val="00593434"/>
    <w:rsid w:val="00633048"/>
    <w:rsid w:val="00666729"/>
    <w:rsid w:val="00855D1D"/>
    <w:rsid w:val="008B4CEE"/>
    <w:rsid w:val="009216CD"/>
    <w:rsid w:val="00974563"/>
    <w:rsid w:val="00A04271"/>
    <w:rsid w:val="00C06FEB"/>
    <w:rsid w:val="00C13CBE"/>
    <w:rsid w:val="00C61862"/>
    <w:rsid w:val="00CA4BAF"/>
    <w:rsid w:val="00DA7A70"/>
    <w:rsid w:val="00DF41EF"/>
    <w:rsid w:val="00F8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6DA4A"/>
  <w15:docId w15:val="{E2895E12-C3CB-47A0-93E0-0C9149C7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3C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9745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974563"/>
  </w:style>
  <w:style w:type="paragraph" w:styleId="Voettekst">
    <w:name w:val="footer"/>
    <w:basedOn w:val="Standaard"/>
    <w:link w:val="VoettekstChar"/>
    <w:uiPriority w:val="99"/>
    <w:semiHidden/>
    <w:unhideWhenUsed/>
    <w:rsid w:val="009745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974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3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997294-632D-4461-A0A2-EA8D959C7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432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js Raemaekers</dc:creator>
  <cp:lastModifiedBy>Mathijs Raemaekers</cp:lastModifiedBy>
  <cp:revision>7</cp:revision>
  <dcterms:created xsi:type="dcterms:W3CDTF">2019-04-25T06:23:00Z</dcterms:created>
  <dcterms:modified xsi:type="dcterms:W3CDTF">2019-04-26T14:16:00Z</dcterms:modified>
</cp:coreProperties>
</file>